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52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551"/>
      </w:tblGrid>
      <w:tr w:rsidR="005D6E27" w:rsidRPr="00AB0BCA" w14:paraId="5C9B7C9B" w14:textId="77777777" w:rsidTr="00552C75">
        <w:tc>
          <w:tcPr>
            <w:tcW w:w="1550" w:type="dxa"/>
            <w:vAlign w:val="center"/>
          </w:tcPr>
          <w:p w14:paraId="57DFF988" w14:textId="6C314E3C" w:rsidR="005D6E27" w:rsidRPr="00AB0BCA" w:rsidRDefault="005D6E27" w:rsidP="005D6E2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ylum</w:t>
            </w:r>
          </w:p>
        </w:tc>
        <w:tc>
          <w:tcPr>
            <w:tcW w:w="1551" w:type="dxa"/>
          </w:tcPr>
          <w:p w14:paraId="06A2A6AA" w14:textId="069A1D43" w:rsidR="005D6E27" w:rsidRPr="00AB0BCA" w:rsidRDefault="005D6E27" w:rsidP="005D6E27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us</w:t>
            </w:r>
          </w:p>
        </w:tc>
      </w:tr>
      <w:tr w:rsidR="005D6E27" w:rsidRPr="00AB0BCA" w14:paraId="576CC89E" w14:textId="77777777" w:rsidTr="007E0E59">
        <w:trPr>
          <w:trHeight w:val="332"/>
        </w:trPr>
        <w:tc>
          <w:tcPr>
            <w:tcW w:w="1550" w:type="dxa"/>
          </w:tcPr>
          <w:p w14:paraId="16D3B265" w14:textId="77777777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5A6C5972" w14:textId="526F881C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0.3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2.62</w:t>
            </w:r>
          </w:p>
        </w:tc>
        <w:tc>
          <w:tcPr>
            <w:tcW w:w="1551" w:type="dxa"/>
          </w:tcPr>
          <w:p w14:paraId="300B4B67" w14:textId="77777777" w:rsidR="005D6E27" w:rsidRPr="001726F5" w:rsidRDefault="005D6E27" w:rsidP="005D6E27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ycoplasma</w:t>
            </w:r>
          </w:p>
          <w:p w14:paraId="4AA75E3E" w14:textId="3C587FCA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3.05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2.47</w:t>
            </w:r>
          </w:p>
        </w:tc>
      </w:tr>
      <w:tr w:rsidR="005D6E27" w:rsidRPr="00AB0BCA" w14:paraId="0D7CD1C4" w14:textId="77777777" w:rsidTr="007E0E59">
        <w:tc>
          <w:tcPr>
            <w:tcW w:w="1550" w:type="dxa"/>
          </w:tcPr>
          <w:p w14:paraId="013CC60D" w14:textId="77777777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0F3C8B6C" w14:textId="138689F0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7.07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2.62</w:t>
            </w:r>
          </w:p>
        </w:tc>
        <w:tc>
          <w:tcPr>
            <w:tcW w:w="1551" w:type="dxa"/>
          </w:tcPr>
          <w:p w14:paraId="2A2B4C44" w14:textId="77777777" w:rsidR="005D6E27" w:rsidRPr="001726F5" w:rsidRDefault="005D6E27" w:rsidP="005D6E27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r>
              <w:rPr>
                <w:i/>
                <w:iCs/>
                <w:color w:val="000000"/>
                <w:sz w:val="17"/>
                <w:szCs w:val="17"/>
              </w:rPr>
              <w:t>Moraxella</w:t>
            </w:r>
          </w:p>
          <w:p w14:paraId="1D238BBD" w14:textId="5A19850C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5.5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2.61</w:t>
            </w:r>
          </w:p>
        </w:tc>
      </w:tr>
      <w:tr w:rsidR="005D6E27" w:rsidRPr="00AB0BCA" w14:paraId="0C7AC0D2" w14:textId="77777777" w:rsidTr="007E0E59">
        <w:tc>
          <w:tcPr>
            <w:tcW w:w="1550" w:type="dxa"/>
          </w:tcPr>
          <w:p w14:paraId="1346F067" w14:textId="77777777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Bacteroidota</w:t>
            </w:r>
            <w:proofErr w:type="spellEnd"/>
          </w:p>
          <w:p w14:paraId="65122040" w14:textId="238148F8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5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50</w:t>
            </w:r>
          </w:p>
        </w:tc>
        <w:tc>
          <w:tcPr>
            <w:tcW w:w="1551" w:type="dxa"/>
          </w:tcPr>
          <w:p w14:paraId="20120DFB" w14:textId="77777777" w:rsidR="005D6E27" w:rsidRPr="001726F5" w:rsidRDefault="005D6E27" w:rsidP="005D6E27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i/>
                <w:iCs/>
                <w:color w:val="000000"/>
                <w:sz w:val="17"/>
                <w:szCs w:val="17"/>
              </w:rPr>
              <w:t>Ureaplasma</w:t>
            </w:r>
            <w:proofErr w:type="spellEnd"/>
          </w:p>
          <w:p w14:paraId="6795A5F6" w14:textId="6FAF09E2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.01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69</w:t>
            </w:r>
          </w:p>
        </w:tc>
      </w:tr>
      <w:tr w:rsidR="005D6E27" w:rsidRPr="00AB0BCA" w14:paraId="6444E1A8" w14:textId="77777777" w:rsidTr="007E0E59">
        <w:tc>
          <w:tcPr>
            <w:tcW w:w="1550" w:type="dxa"/>
          </w:tcPr>
          <w:p w14:paraId="6EFAE529" w14:textId="77777777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Actinobacteriota</w:t>
            </w:r>
            <w:proofErr w:type="spellEnd"/>
          </w:p>
          <w:p w14:paraId="34E3ADF0" w14:textId="2A363F35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5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10</w:t>
            </w:r>
          </w:p>
        </w:tc>
        <w:tc>
          <w:tcPr>
            <w:tcW w:w="1551" w:type="dxa"/>
          </w:tcPr>
          <w:p w14:paraId="291B09AE" w14:textId="77777777" w:rsidR="005D6E27" w:rsidRPr="001726F5" w:rsidRDefault="005D6E27" w:rsidP="005D6E27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i/>
                <w:iCs/>
                <w:color w:val="000000"/>
                <w:sz w:val="17"/>
                <w:szCs w:val="17"/>
              </w:rPr>
              <w:t>Histophilus</w:t>
            </w:r>
            <w:proofErr w:type="spellEnd"/>
          </w:p>
          <w:p w14:paraId="67B6A978" w14:textId="0D4F2551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0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98</w:t>
            </w:r>
          </w:p>
        </w:tc>
      </w:tr>
      <w:tr w:rsidR="005D6E27" w:rsidRPr="00AB0BCA" w14:paraId="450992F6" w14:textId="77777777" w:rsidTr="007E0E59">
        <w:tc>
          <w:tcPr>
            <w:tcW w:w="1550" w:type="dxa"/>
          </w:tcPr>
          <w:p w14:paraId="38AFADD7" w14:textId="77777777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proofErr w:type="spellStart"/>
            <w:r w:rsidRPr="00B56202">
              <w:rPr>
                <w:color w:val="000000"/>
                <w:sz w:val="17"/>
                <w:szCs w:val="17"/>
              </w:rPr>
              <w:t>Deinococcota</w:t>
            </w:r>
            <w:proofErr w:type="spellEnd"/>
          </w:p>
          <w:p w14:paraId="11AC4153" w14:textId="46ACF13D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2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16</w:t>
            </w:r>
          </w:p>
        </w:tc>
        <w:tc>
          <w:tcPr>
            <w:tcW w:w="1551" w:type="dxa"/>
          </w:tcPr>
          <w:p w14:paraId="30574462" w14:textId="77777777" w:rsidR="005D6E27" w:rsidRPr="001726F5" w:rsidRDefault="005D6E27" w:rsidP="005D6E27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i/>
                <w:iCs/>
                <w:color w:val="000000"/>
                <w:sz w:val="17"/>
                <w:szCs w:val="17"/>
              </w:rPr>
              <w:t>Mannheimia</w:t>
            </w:r>
            <w:proofErr w:type="spellEnd"/>
          </w:p>
          <w:p w14:paraId="382DC3C0" w14:textId="1EE720AC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59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63</w:t>
            </w:r>
          </w:p>
        </w:tc>
      </w:tr>
      <w:tr w:rsidR="005D6E27" w:rsidRPr="00AB0BCA" w14:paraId="13330088" w14:textId="77777777" w:rsidTr="008E3273">
        <w:tc>
          <w:tcPr>
            <w:tcW w:w="1550" w:type="dxa"/>
            <w:vAlign w:val="bottom"/>
          </w:tcPr>
          <w:p w14:paraId="123F8D0C" w14:textId="73AF8CB8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  <w:vAlign w:val="bottom"/>
          </w:tcPr>
          <w:p w14:paraId="23DD1B63" w14:textId="77777777" w:rsidR="005D6E27" w:rsidRPr="001726F5" w:rsidRDefault="005D6E27" w:rsidP="005D6E27">
            <w:pPr>
              <w:jc w:val="center"/>
              <w:rPr>
                <w:i/>
                <w:iCs/>
                <w:color w:val="000000"/>
                <w:sz w:val="17"/>
                <w:szCs w:val="17"/>
              </w:rPr>
            </w:pPr>
            <w:proofErr w:type="spellStart"/>
            <w:r>
              <w:rPr>
                <w:i/>
                <w:iCs/>
                <w:color w:val="000000"/>
                <w:sz w:val="17"/>
                <w:szCs w:val="17"/>
              </w:rPr>
              <w:t>Faucicola</w:t>
            </w:r>
            <w:proofErr w:type="spellEnd"/>
          </w:p>
          <w:p w14:paraId="0A0A273E" w14:textId="74706194" w:rsidR="005D6E27" w:rsidRPr="00B56202" w:rsidRDefault="005D6E27" w:rsidP="005D6E27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05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74</w:t>
            </w:r>
          </w:p>
        </w:tc>
      </w:tr>
    </w:tbl>
    <w:p w14:paraId="1FCFA250" w14:textId="2643E320" w:rsidR="00AB0BCA" w:rsidRPr="005270B7" w:rsidRDefault="00AB0BCA" w:rsidP="00AB0BCA">
      <w:r w:rsidRPr="005270B7">
        <w:rPr>
          <w:b/>
          <w:bCs/>
        </w:rPr>
        <w:t>Table S</w:t>
      </w:r>
      <w:r w:rsidR="00D837C1">
        <w:rPr>
          <w:b/>
          <w:bCs/>
        </w:rPr>
        <w:t>5</w:t>
      </w:r>
      <w:r w:rsidRPr="005270B7">
        <w:rPr>
          <w:b/>
          <w:bCs/>
        </w:rPr>
        <w:t xml:space="preserve">. </w:t>
      </w:r>
      <w:r w:rsidRPr="005270B7">
        <w:t xml:space="preserve">Mean relative abundance plus or minus the standard error of the mean of taxonomic </w:t>
      </w:r>
      <w:r>
        <w:t>phyla</w:t>
      </w:r>
      <w:r w:rsidR="00B56202">
        <w:t xml:space="preserve"> representing &gt; 0.1%</w:t>
      </w:r>
      <w:r w:rsidR="005D6E27">
        <w:t xml:space="preserve"> and genera representing &gt;1%</w:t>
      </w:r>
      <w:r w:rsidR="00B56202">
        <w:t xml:space="preserve"> of the overall microbial community</w:t>
      </w:r>
      <w:r w:rsidR="007E0E59">
        <w:t xml:space="preserve"> across </w:t>
      </w:r>
      <w:r w:rsidR="005D6E27">
        <w:t>samples collected at the time of BRD treatment (n=114)</w:t>
      </w:r>
      <w:r>
        <w:t>.</w:t>
      </w:r>
    </w:p>
    <w:sectPr w:rsidR="00AB0BCA" w:rsidRPr="005270B7" w:rsidSect="007E0E5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68"/>
    <w:rsid w:val="000A5C01"/>
    <w:rsid w:val="00144566"/>
    <w:rsid w:val="00170834"/>
    <w:rsid w:val="001E1169"/>
    <w:rsid w:val="002B38D4"/>
    <w:rsid w:val="003902DA"/>
    <w:rsid w:val="003B0B69"/>
    <w:rsid w:val="003B6212"/>
    <w:rsid w:val="0040337D"/>
    <w:rsid w:val="004406B6"/>
    <w:rsid w:val="00484C6E"/>
    <w:rsid w:val="004B149E"/>
    <w:rsid w:val="00504924"/>
    <w:rsid w:val="005069B4"/>
    <w:rsid w:val="00516198"/>
    <w:rsid w:val="005270B7"/>
    <w:rsid w:val="005C322B"/>
    <w:rsid w:val="005D6E27"/>
    <w:rsid w:val="00657FD4"/>
    <w:rsid w:val="007A0368"/>
    <w:rsid w:val="007D4441"/>
    <w:rsid w:val="007E0E59"/>
    <w:rsid w:val="00800BDE"/>
    <w:rsid w:val="00832C8B"/>
    <w:rsid w:val="008A62DC"/>
    <w:rsid w:val="008C026C"/>
    <w:rsid w:val="008C6E2B"/>
    <w:rsid w:val="008E700A"/>
    <w:rsid w:val="00971B00"/>
    <w:rsid w:val="00A51646"/>
    <w:rsid w:val="00A6340A"/>
    <w:rsid w:val="00AA294D"/>
    <w:rsid w:val="00AB0BCA"/>
    <w:rsid w:val="00B12BB3"/>
    <w:rsid w:val="00B56202"/>
    <w:rsid w:val="00C21A20"/>
    <w:rsid w:val="00C2724C"/>
    <w:rsid w:val="00C44FBB"/>
    <w:rsid w:val="00CB7396"/>
    <w:rsid w:val="00CF0B61"/>
    <w:rsid w:val="00D03673"/>
    <w:rsid w:val="00D231C5"/>
    <w:rsid w:val="00D837C1"/>
    <w:rsid w:val="00D84FE0"/>
    <w:rsid w:val="00E042E9"/>
    <w:rsid w:val="00E325BA"/>
    <w:rsid w:val="00EA2E2D"/>
    <w:rsid w:val="00F1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F22BC"/>
  <w15:chartTrackingRefBased/>
  <w15:docId w15:val="{2F73E6F4-CDDD-474E-973E-EB0313573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0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3</cp:revision>
  <dcterms:created xsi:type="dcterms:W3CDTF">2022-10-27T14:33:00Z</dcterms:created>
  <dcterms:modified xsi:type="dcterms:W3CDTF">2022-10-27T16:19:00Z</dcterms:modified>
</cp:coreProperties>
</file>